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A53AE" w14:textId="797B9FAA" w:rsidR="007F0433" w:rsidRDefault="00E03BD0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="007F0433">
        <w:rPr>
          <w:b/>
          <w:sz w:val="28"/>
          <w:szCs w:val="28"/>
        </w:rPr>
        <w:t>upplemental Information for:</w:t>
      </w:r>
    </w:p>
    <w:p w14:paraId="6529329E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7887D3B4" w14:textId="77777777" w:rsidR="006127DD" w:rsidRDefault="006127DD" w:rsidP="0063401C">
      <w:pPr>
        <w:ind w:left="-1350" w:right="-1260"/>
        <w:jc w:val="center"/>
        <w:rPr>
          <w:sz w:val="32"/>
          <w:szCs w:val="32"/>
        </w:rPr>
      </w:pPr>
      <w:r w:rsidRPr="006127DD">
        <w:rPr>
          <w:sz w:val="32"/>
          <w:szCs w:val="32"/>
        </w:rPr>
        <w:t xml:space="preserve">Conservation genomics of a declining North American bumblebee, </w:t>
      </w:r>
    </w:p>
    <w:p w14:paraId="0DD18758" w14:textId="77777777" w:rsidR="006127DD" w:rsidRPr="006127DD" w:rsidRDefault="006127DD" w:rsidP="006127DD">
      <w:pPr>
        <w:ind w:left="-1350" w:right="-1260"/>
        <w:jc w:val="center"/>
        <w:rPr>
          <w:i/>
          <w:sz w:val="32"/>
          <w:szCs w:val="32"/>
        </w:rPr>
      </w:pPr>
      <w:proofErr w:type="gramStart"/>
      <w:r w:rsidRPr="006127DD">
        <w:rPr>
          <w:i/>
          <w:sz w:val="32"/>
          <w:szCs w:val="32"/>
        </w:rPr>
        <w:t xml:space="preserve">Bombus terricola, </w:t>
      </w:r>
      <w:r w:rsidRPr="006127DD">
        <w:rPr>
          <w:sz w:val="32"/>
          <w:szCs w:val="32"/>
        </w:rPr>
        <w:t>reveal inbreeding and selection on immune genes.</w:t>
      </w:r>
      <w:proofErr w:type="gramEnd"/>
    </w:p>
    <w:p w14:paraId="3A4204A0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11B836CF" w14:textId="77777777" w:rsidR="00800D65" w:rsidRDefault="00800D65" w:rsidP="0063401C">
      <w:pPr>
        <w:ind w:left="-1350" w:right="-1260"/>
        <w:jc w:val="center"/>
      </w:pPr>
      <w:r>
        <w:t xml:space="preserve">Clement F. Kent, </w:t>
      </w:r>
      <w:proofErr w:type="spellStart"/>
      <w:r>
        <w:t>Alivia</w:t>
      </w:r>
      <w:proofErr w:type="spellEnd"/>
      <w:r>
        <w:t xml:space="preserve"> </w:t>
      </w:r>
      <w:proofErr w:type="spellStart"/>
      <w:r>
        <w:t>Dey</w:t>
      </w:r>
      <w:proofErr w:type="spellEnd"/>
      <w:r>
        <w:t xml:space="preserve">, </w:t>
      </w:r>
      <w:proofErr w:type="spellStart"/>
      <w:r>
        <w:t>Harshilkumar</w:t>
      </w:r>
      <w:proofErr w:type="spellEnd"/>
      <w:r>
        <w:t xml:space="preserve"> Patel, </w:t>
      </w:r>
      <w:proofErr w:type="spellStart"/>
      <w:r>
        <w:t>Nadejda</w:t>
      </w:r>
      <w:proofErr w:type="spellEnd"/>
      <w:r>
        <w:t xml:space="preserve"> </w:t>
      </w:r>
      <w:proofErr w:type="spellStart"/>
      <w:r>
        <w:t>Tsvetkov</w:t>
      </w:r>
      <w:proofErr w:type="spellEnd"/>
      <w:r>
        <w:t xml:space="preserve">, </w:t>
      </w:r>
      <w:proofErr w:type="spellStart"/>
      <w:r>
        <w:t>Tanushree</w:t>
      </w:r>
      <w:proofErr w:type="spellEnd"/>
      <w:r>
        <w:t xml:space="preserve"> </w:t>
      </w:r>
      <w:proofErr w:type="spellStart"/>
      <w:r>
        <w:t>Tiwari</w:t>
      </w:r>
      <w:proofErr w:type="spellEnd"/>
      <w:r>
        <w:t xml:space="preserve">, </w:t>
      </w:r>
    </w:p>
    <w:p w14:paraId="631B5E04" w14:textId="77777777" w:rsidR="00800D65" w:rsidRDefault="00800D65" w:rsidP="0063401C">
      <w:pPr>
        <w:ind w:left="-1350" w:right="-1260"/>
        <w:jc w:val="center"/>
      </w:pPr>
      <w:r>
        <w:t xml:space="preserve">Victoria J. </w:t>
      </w:r>
      <w:proofErr w:type="spellStart"/>
      <w:r>
        <w:t>MacPhail</w:t>
      </w:r>
      <w:proofErr w:type="spellEnd"/>
      <w:r>
        <w:t xml:space="preserve">, </w:t>
      </w:r>
      <w:proofErr w:type="spellStart"/>
      <w:r>
        <w:t>Yann</w:t>
      </w:r>
      <w:proofErr w:type="spellEnd"/>
      <w:r>
        <w:t xml:space="preserve"> </w:t>
      </w:r>
      <w:proofErr w:type="spellStart"/>
      <w:r>
        <w:t>Gobeil</w:t>
      </w:r>
      <w:proofErr w:type="spellEnd"/>
      <w:r>
        <w:t xml:space="preserve">, Brock A. </w:t>
      </w:r>
      <w:proofErr w:type="spellStart"/>
      <w:r>
        <w:t>Harpur</w:t>
      </w:r>
      <w:proofErr w:type="spellEnd"/>
      <w:r>
        <w:t xml:space="preserve">, James </w:t>
      </w:r>
      <w:proofErr w:type="spellStart"/>
      <w:r>
        <w:t>Gurtowski</w:t>
      </w:r>
      <w:proofErr w:type="spellEnd"/>
      <w:r>
        <w:t xml:space="preserve">, </w:t>
      </w:r>
    </w:p>
    <w:p w14:paraId="2BF2AFD9" w14:textId="77777777" w:rsidR="004034EA" w:rsidRDefault="00800D65" w:rsidP="0063401C">
      <w:pPr>
        <w:ind w:left="-1350" w:right="-1260"/>
        <w:jc w:val="center"/>
      </w:pPr>
      <w:r>
        <w:t xml:space="preserve">Michael C. Schatz, Sheila R. </w:t>
      </w:r>
      <w:proofErr w:type="spellStart"/>
      <w:r>
        <w:t>Colla</w:t>
      </w:r>
      <w:proofErr w:type="spellEnd"/>
      <w:r>
        <w:t xml:space="preserve">, </w:t>
      </w:r>
      <w:proofErr w:type="spellStart"/>
      <w:r>
        <w:t>Amro</w:t>
      </w:r>
      <w:proofErr w:type="spellEnd"/>
      <w:r>
        <w:t xml:space="preserve"> </w:t>
      </w:r>
      <w:proofErr w:type="spellStart"/>
      <w:r>
        <w:t>Zayed</w:t>
      </w:r>
      <w:proofErr w:type="spellEnd"/>
    </w:p>
    <w:p w14:paraId="1850DCFE" w14:textId="77777777" w:rsidR="004034EA" w:rsidRDefault="004034EA" w:rsidP="000C5B4D">
      <w:pPr>
        <w:ind w:right="-1260"/>
      </w:pPr>
    </w:p>
    <w:p w14:paraId="713AC8D9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574328" w14:paraId="11C07E3A" w14:textId="77777777" w:rsidTr="00574328">
        <w:tc>
          <w:tcPr>
            <w:tcW w:w="4788" w:type="dxa"/>
          </w:tcPr>
          <w:p w14:paraId="77381F18" w14:textId="536E3332" w:rsidR="00574328" w:rsidRDefault="00064F0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ry Figure 1</w:t>
            </w:r>
          </w:p>
        </w:tc>
        <w:tc>
          <w:tcPr>
            <w:tcW w:w="4788" w:type="dxa"/>
          </w:tcPr>
          <w:p w14:paraId="3F0DDC12" w14:textId="3D46E49C" w:rsidR="00574328" w:rsidRPr="00574328" w:rsidRDefault="00064F04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2</w:t>
            </w:r>
          </w:p>
        </w:tc>
      </w:tr>
      <w:tr w:rsidR="00574328" w14:paraId="522ECD4F" w14:textId="77777777" w:rsidTr="00574328">
        <w:tc>
          <w:tcPr>
            <w:tcW w:w="4788" w:type="dxa"/>
          </w:tcPr>
          <w:p w14:paraId="20B728D3" w14:textId="6A6A7C63" w:rsidR="00574328" w:rsidRDefault="00064F0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Supplementary Figure </w:t>
            </w:r>
            <w:r w:rsidR="00572B69">
              <w:rPr>
                <w:b/>
                <w:color w:val="002060"/>
                <w:sz w:val="32"/>
                <w:szCs w:val="32"/>
              </w:rPr>
              <w:t>2</w:t>
            </w:r>
          </w:p>
        </w:tc>
        <w:tc>
          <w:tcPr>
            <w:tcW w:w="4788" w:type="dxa"/>
          </w:tcPr>
          <w:p w14:paraId="2DA5F182" w14:textId="663F723A" w:rsidR="00574328" w:rsidRPr="00574328" w:rsidRDefault="00572B69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3</w:t>
            </w:r>
          </w:p>
        </w:tc>
      </w:tr>
      <w:tr w:rsidR="00574328" w14:paraId="202525C5" w14:textId="77777777" w:rsidTr="00574328">
        <w:tc>
          <w:tcPr>
            <w:tcW w:w="4788" w:type="dxa"/>
          </w:tcPr>
          <w:p w14:paraId="68873BAB" w14:textId="42389E88" w:rsidR="00574328" w:rsidRDefault="00064F0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Supplementary Figure </w:t>
            </w:r>
            <w:r w:rsidR="00572B69">
              <w:rPr>
                <w:b/>
                <w:color w:val="002060"/>
                <w:sz w:val="32"/>
                <w:szCs w:val="32"/>
              </w:rPr>
              <w:t>3</w:t>
            </w:r>
          </w:p>
        </w:tc>
        <w:tc>
          <w:tcPr>
            <w:tcW w:w="4788" w:type="dxa"/>
          </w:tcPr>
          <w:p w14:paraId="27090582" w14:textId="56FFA0B0" w:rsidR="00574328" w:rsidRPr="00574328" w:rsidRDefault="00572B69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4</w:t>
            </w:r>
          </w:p>
        </w:tc>
      </w:tr>
      <w:tr w:rsidR="00574328" w14:paraId="1B760120" w14:textId="77777777" w:rsidTr="00574328">
        <w:tc>
          <w:tcPr>
            <w:tcW w:w="4788" w:type="dxa"/>
          </w:tcPr>
          <w:p w14:paraId="4C26AC5D" w14:textId="0FB1BA55" w:rsidR="00574328" w:rsidRDefault="00064F0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Supplementary Figure </w:t>
            </w:r>
            <w:r w:rsidR="00572B69">
              <w:rPr>
                <w:b/>
                <w:color w:val="002060"/>
                <w:sz w:val="32"/>
                <w:szCs w:val="32"/>
              </w:rPr>
              <w:t>4</w:t>
            </w:r>
          </w:p>
        </w:tc>
        <w:tc>
          <w:tcPr>
            <w:tcW w:w="4788" w:type="dxa"/>
          </w:tcPr>
          <w:p w14:paraId="02AF55AA" w14:textId="0B00E978" w:rsidR="00574328" w:rsidRPr="00574328" w:rsidRDefault="00572B69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5</w:t>
            </w:r>
          </w:p>
        </w:tc>
      </w:tr>
      <w:tr w:rsidR="00574328" w14:paraId="68560795" w14:textId="77777777" w:rsidTr="00574328">
        <w:tc>
          <w:tcPr>
            <w:tcW w:w="4788" w:type="dxa"/>
          </w:tcPr>
          <w:p w14:paraId="1915DC1B" w14:textId="0A1FBFDD" w:rsidR="00574328" w:rsidRDefault="00064F04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Supplementary Figure </w:t>
            </w:r>
            <w:r w:rsidR="00572B69">
              <w:rPr>
                <w:b/>
                <w:color w:val="002060"/>
                <w:sz w:val="32"/>
                <w:szCs w:val="32"/>
              </w:rPr>
              <w:t>5</w:t>
            </w:r>
          </w:p>
        </w:tc>
        <w:tc>
          <w:tcPr>
            <w:tcW w:w="4788" w:type="dxa"/>
          </w:tcPr>
          <w:p w14:paraId="76A9BA1E" w14:textId="2C1B8EFE" w:rsidR="00574328" w:rsidRPr="00574328" w:rsidRDefault="00572B69" w:rsidP="00574328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6</w:t>
            </w:r>
          </w:p>
        </w:tc>
      </w:tr>
      <w:tr w:rsidR="00251BBB" w14:paraId="25D505B9" w14:textId="77777777" w:rsidTr="00574328">
        <w:tc>
          <w:tcPr>
            <w:tcW w:w="4788" w:type="dxa"/>
          </w:tcPr>
          <w:p w14:paraId="769E9BAE" w14:textId="2D460EF2" w:rsidR="00251BBB" w:rsidRDefault="00251BBB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ry Table 1</w:t>
            </w:r>
          </w:p>
        </w:tc>
        <w:tc>
          <w:tcPr>
            <w:tcW w:w="4788" w:type="dxa"/>
          </w:tcPr>
          <w:p w14:paraId="3DC7675C" w14:textId="7A44E033" w:rsidR="00251BBB" w:rsidRDefault="00251BBB" w:rsidP="00574328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7</w:t>
            </w:r>
          </w:p>
        </w:tc>
      </w:tr>
      <w:tr w:rsidR="006F1ACA" w14:paraId="27FB1E36" w14:textId="77777777" w:rsidTr="00574328">
        <w:tc>
          <w:tcPr>
            <w:tcW w:w="4788" w:type="dxa"/>
          </w:tcPr>
          <w:p w14:paraId="45B4EBFD" w14:textId="3497A5CE" w:rsidR="006F1ACA" w:rsidRDefault="006F1ACA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ry Table 2</w:t>
            </w:r>
          </w:p>
        </w:tc>
        <w:tc>
          <w:tcPr>
            <w:tcW w:w="4788" w:type="dxa"/>
          </w:tcPr>
          <w:p w14:paraId="48CE28AC" w14:textId="4EA80CA5" w:rsidR="006F1ACA" w:rsidRDefault="006F1ACA" w:rsidP="00574328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8</w:t>
            </w:r>
          </w:p>
        </w:tc>
      </w:tr>
      <w:tr w:rsidR="00EA0E96" w14:paraId="7353A482" w14:textId="77777777" w:rsidTr="00574328">
        <w:tc>
          <w:tcPr>
            <w:tcW w:w="4788" w:type="dxa"/>
          </w:tcPr>
          <w:p w14:paraId="13947431" w14:textId="6ADB1439" w:rsidR="00EA0E96" w:rsidRDefault="00EA0E96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ry Table 3</w:t>
            </w:r>
          </w:p>
        </w:tc>
        <w:tc>
          <w:tcPr>
            <w:tcW w:w="4788" w:type="dxa"/>
          </w:tcPr>
          <w:p w14:paraId="413A441B" w14:textId="1AB278F1" w:rsidR="00EA0E96" w:rsidRDefault="00EA0E96" w:rsidP="00574328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8</w:t>
            </w:r>
          </w:p>
        </w:tc>
      </w:tr>
      <w:tr w:rsidR="00251BBB" w14:paraId="75868407" w14:textId="77777777" w:rsidTr="00574328">
        <w:tc>
          <w:tcPr>
            <w:tcW w:w="4788" w:type="dxa"/>
          </w:tcPr>
          <w:p w14:paraId="06868FB1" w14:textId="15E6FF1B" w:rsidR="00251BBB" w:rsidRDefault="00251BBB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ry References</w:t>
            </w:r>
          </w:p>
        </w:tc>
        <w:tc>
          <w:tcPr>
            <w:tcW w:w="4788" w:type="dxa"/>
          </w:tcPr>
          <w:p w14:paraId="73433CF5" w14:textId="68D80B52" w:rsidR="00251BBB" w:rsidRDefault="00251BBB" w:rsidP="00574328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8</w:t>
            </w:r>
          </w:p>
        </w:tc>
      </w:tr>
    </w:tbl>
    <w:p w14:paraId="45EEE310" w14:textId="77777777"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7889B0F4" w14:textId="77777777" w:rsidR="007F3854" w:rsidRDefault="007F3854" w:rsidP="007F3854">
      <w:pPr>
        <w:ind w:right="-1260"/>
        <w:rPr>
          <w:b/>
          <w:color w:val="002060"/>
          <w:sz w:val="32"/>
          <w:szCs w:val="32"/>
        </w:rPr>
      </w:pPr>
    </w:p>
    <w:p w14:paraId="1DD7822C" w14:textId="3E24776E" w:rsidR="009F0762" w:rsidRDefault="009F0762" w:rsidP="00CF0187">
      <w:pPr>
        <w:pStyle w:val="ListParagraph"/>
        <w:ind w:left="1080"/>
        <w:rPr>
          <w:sz w:val="32"/>
          <w:szCs w:val="32"/>
        </w:rPr>
      </w:pPr>
    </w:p>
    <w:p w14:paraId="6C101A0C" w14:textId="043E397C" w:rsidR="007F74AA" w:rsidRDefault="007F74AA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6324119F" w14:textId="77777777" w:rsidR="007F74AA" w:rsidRDefault="007F74AA" w:rsidP="007F74AA">
      <w:pPr>
        <w:pStyle w:val="Heading2"/>
      </w:pPr>
      <w:r>
        <w:lastRenderedPageBreak/>
        <w:t xml:space="preserve">Supplementary Figure 1 </w:t>
      </w:r>
    </w:p>
    <w:p w14:paraId="79C4EC0E" w14:textId="77777777" w:rsidR="007F74AA" w:rsidRDefault="007F74AA" w:rsidP="007F74AA"/>
    <w:p w14:paraId="12A0D97D" w14:textId="24235089" w:rsidR="007F74AA" w:rsidRDefault="007F74AA" w:rsidP="007F74AA">
      <w:r>
        <w:t>Values of Tajima’s D (horizontal ax</w:t>
      </w:r>
      <w:r w:rsidR="00241BC1">
        <w:t xml:space="preserve">is) and nucleotide diversity </w:t>
      </w:r>
      <w:r w:rsidR="00241BC1">
        <w:rPr>
          <w:rFonts w:ascii="Cambria" w:hAnsi="Cambria" w:cs="STIXGeneral-Regular"/>
        </w:rPr>
        <w:t>π</w:t>
      </w:r>
      <w:r w:rsidR="00241BC1">
        <w:t xml:space="preserve"> </w:t>
      </w:r>
      <w:r>
        <w:t>(log10 transformed, vertical axis) are shown genome wide. Regions shown in red are in the lower 2.5% of the joint distribution of D and pi. Genes in red regions were analysed for functional groups.</w:t>
      </w:r>
    </w:p>
    <w:p w14:paraId="3FC44263" w14:textId="77777777" w:rsidR="007F74AA" w:rsidRDefault="007F74AA" w:rsidP="007F74AA"/>
    <w:p w14:paraId="6733AFB9" w14:textId="77777777" w:rsidR="007F74AA" w:rsidRDefault="007F74AA" w:rsidP="007F74AA"/>
    <w:p w14:paraId="44E92B4B" w14:textId="77777777" w:rsidR="007F74AA" w:rsidRDefault="007F74AA" w:rsidP="007F74AA"/>
    <w:p w14:paraId="402EA2FB" w14:textId="77777777" w:rsidR="007F74AA" w:rsidRDefault="007F74AA" w:rsidP="007F74AA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 w:rsidRPr="00B66CCB">
        <w:rPr>
          <w:noProof/>
        </w:rPr>
        <w:drawing>
          <wp:inline distT="0" distB="0" distL="0" distR="0" wp14:anchorId="471334A0" wp14:editId="46D6B32B">
            <wp:extent cx="4686300" cy="4686300"/>
            <wp:effectExtent l="0" t="0" r="12700" b="12700"/>
            <wp:docPr id="7" name="Picture 7" descr="Macintosh HD:Users:kentc:Documents:University:Papers in Prep:terricola:Bola_DvslogPi_DirSel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entc:Documents:University:Papers in Prep:terricola:Bola_DvslogPi_DirSel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F3CA4" w14:textId="77777777" w:rsidR="007F74AA" w:rsidRDefault="007F74AA" w:rsidP="007F74AA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>
        <w:br w:type="page"/>
      </w:r>
    </w:p>
    <w:p w14:paraId="27364808" w14:textId="77777777" w:rsidR="007F74AA" w:rsidRDefault="007F74AA" w:rsidP="007F74AA">
      <w:pPr>
        <w:pStyle w:val="Heading2"/>
      </w:pPr>
      <w:r>
        <w:lastRenderedPageBreak/>
        <w:t xml:space="preserve">Supplementary Figure 2 </w:t>
      </w:r>
    </w:p>
    <w:p w14:paraId="68761652" w14:textId="77777777" w:rsidR="007F74AA" w:rsidRDefault="007F74AA" w:rsidP="007F74AA"/>
    <w:p w14:paraId="15434991" w14:textId="77777777" w:rsidR="007F74AA" w:rsidRDefault="007F74AA" w:rsidP="007F74AA">
      <w:r>
        <w:t xml:space="preserve">The distribution of GC content by </w:t>
      </w:r>
      <w:proofErr w:type="spellStart"/>
      <w:r>
        <w:t>contigs</w:t>
      </w:r>
      <w:proofErr w:type="spellEnd"/>
      <w:r>
        <w:t xml:space="preserve"> in the genome is </w:t>
      </w:r>
      <w:proofErr w:type="spellStart"/>
      <w:r>
        <w:t>unimodal</w:t>
      </w:r>
      <w:proofErr w:type="spellEnd"/>
      <w:r>
        <w:t>.</w:t>
      </w:r>
    </w:p>
    <w:p w14:paraId="516A0A3B" w14:textId="77777777" w:rsidR="007F74AA" w:rsidRDefault="007F74AA" w:rsidP="007F74AA"/>
    <w:p w14:paraId="6C174901" w14:textId="77777777" w:rsidR="007F74AA" w:rsidRDefault="007F74AA" w:rsidP="007F74AA"/>
    <w:p w14:paraId="5458A7D1" w14:textId="77777777" w:rsidR="007F74AA" w:rsidRDefault="007F74AA" w:rsidP="007F74AA">
      <w:r>
        <w:rPr>
          <w:noProof/>
        </w:rPr>
        <w:drawing>
          <wp:inline distT="0" distB="0" distL="0" distR="0" wp14:anchorId="35A458AE" wp14:editId="7CEADFCD">
            <wp:extent cx="5486400" cy="5486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rricola_GC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AF1E3" w14:textId="77777777" w:rsidR="007F74AA" w:rsidRDefault="007F74AA" w:rsidP="007F74AA"/>
    <w:p w14:paraId="528E800F" w14:textId="77777777" w:rsidR="007F74AA" w:rsidRDefault="007F74AA" w:rsidP="007F74AA"/>
    <w:p w14:paraId="3FD39D2F" w14:textId="77777777" w:rsidR="007F74AA" w:rsidRDefault="007F74AA" w:rsidP="007F74AA">
      <w:r>
        <w:br w:type="page"/>
      </w:r>
    </w:p>
    <w:p w14:paraId="3441F6D5" w14:textId="77777777" w:rsidR="007F74AA" w:rsidRDefault="007F74AA" w:rsidP="007F74AA">
      <w:pPr>
        <w:pStyle w:val="Heading2"/>
      </w:pPr>
      <w:r>
        <w:t xml:space="preserve">Supplementary Figure 3 </w:t>
      </w:r>
    </w:p>
    <w:p w14:paraId="61A70C4A" w14:textId="77777777" w:rsidR="007F74AA" w:rsidRDefault="007F74AA" w:rsidP="007F74AA"/>
    <w:p w14:paraId="608F5496" w14:textId="0B1936B3" w:rsidR="007F74AA" w:rsidRDefault="007F74AA" w:rsidP="007F74AA">
      <w:r>
        <w:t>The plot shows the cross-validation error Q produced by the Admixture pr</w:t>
      </w:r>
      <w:r w:rsidR="00F5191B">
        <w:t xml:space="preserve">ogram for different numbers of </w:t>
      </w:r>
      <w:r>
        <w:t>populations. A single population has the lowest error Q.</w:t>
      </w:r>
    </w:p>
    <w:p w14:paraId="75ACF94C" w14:textId="77777777" w:rsidR="007F74AA" w:rsidRDefault="007F74AA" w:rsidP="007F74AA"/>
    <w:p w14:paraId="07E4CDA7" w14:textId="77777777" w:rsidR="007F74AA" w:rsidRDefault="007F74AA" w:rsidP="007F74AA">
      <w:r>
        <w:rPr>
          <w:noProof/>
        </w:rPr>
        <w:drawing>
          <wp:inline distT="0" distB="0" distL="0" distR="0" wp14:anchorId="5998BE72" wp14:editId="53CF08BC">
            <wp:extent cx="4686300" cy="4686300"/>
            <wp:effectExtent l="0" t="0" r="1270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la_Admixture_Q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228A7" w14:textId="77777777" w:rsidR="007F74AA" w:rsidRDefault="007F74AA" w:rsidP="007F74AA"/>
    <w:p w14:paraId="20CE7639" w14:textId="77777777" w:rsidR="007F74AA" w:rsidRDefault="007F74AA" w:rsidP="007F74AA"/>
    <w:p w14:paraId="2B9A1D62" w14:textId="77777777" w:rsidR="007F74AA" w:rsidRDefault="007F74AA" w:rsidP="007F74AA"/>
    <w:p w14:paraId="526606AD" w14:textId="77777777" w:rsidR="007F74AA" w:rsidRDefault="007F74AA" w:rsidP="007F74AA"/>
    <w:p w14:paraId="2F1AFF07" w14:textId="77777777" w:rsidR="007F74AA" w:rsidRDefault="007F74AA" w:rsidP="007F74AA"/>
    <w:p w14:paraId="39B683C3" w14:textId="77777777" w:rsidR="007F74AA" w:rsidRDefault="007F74AA" w:rsidP="007F74AA"/>
    <w:p w14:paraId="29E9AFF9" w14:textId="77777777" w:rsidR="007F74AA" w:rsidRDefault="007F74AA" w:rsidP="007F74AA"/>
    <w:p w14:paraId="0510BF06" w14:textId="77777777" w:rsidR="007F74AA" w:rsidRDefault="007F74AA" w:rsidP="007F74AA"/>
    <w:p w14:paraId="6E7CFB4E" w14:textId="77777777" w:rsidR="007F74AA" w:rsidRDefault="007F74AA" w:rsidP="007F74AA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>
        <w:br w:type="page"/>
      </w:r>
    </w:p>
    <w:p w14:paraId="4BC1CD08" w14:textId="77777777" w:rsidR="007F74AA" w:rsidRDefault="007F74AA" w:rsidP="007F74AA">
      <w:pPr>
        <w:pStyle w:val="Heading2"/>
      </w:pPr>
      <w:r>
        <w:t>Supplementary Figure 4</w:t>
      </w:r>
    </w:p>
    <w:p w14:paraId="64E382BF" w14:textId="2764CA71" w:rsidR="007F74AA" w:rsidRDefault="007F74AA" w:rsidP="007F74AA">
      <w:r>
        <w:t>Inbreeding produces a high F statistic (horizontal axis) and total length per bee of Long Runs Of Homozygosity (vertical axis, Kb). Quebec bees are blue, Ontario bees black. There is a positive correlation (</w:t>
      </w:r>
      <w:r w:rsidR="00E17876">
        <w:t xml:space="preserve">Spearman’s </w:t>
      </w:r>
      <w:r>
        <w:t xml:space="preserve">r = 0.76, </w:t>
      </w:r>
      <w:proofErr w:type="spellStart"/>
      <w:r>
        <w:t>df</w:t>
      </w:r>
      <w:proofErr w:type="spellEnd"/>
      <w:r>
        <w:t>=20, p = 0.00005) between the two measures.</w:t>
      </w:r>
    </w:p>
    <w:p w14:paraId="071BC73C" w14:textId="77777777" w:rsidR="007F74AA" w:rsidRDefault="007F74AA" w:rsidP="007F74AA"/>
    <w:p w14:paraId="4FB70736" w14:textId="77777777" w:rsidR="007F74AA" w:rsidRDefault="007F74AA" w:rsidP="007F74AA">
      <w:r>
        <w:rPr>
          <w:noProof/>
        </w:rPr>
        <w:drawing>
          <wp:inline distT="0" distB="0" distL="0" distR="0" wp14:anchorId="488EEEA9" wp14:editId="2E66A57C">
            <wp:extent cx="54864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ROH_vs_F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C8838" w14:textId="77777777" w:rsidR="007F74AA" w:rsidRDefault="007F74AA" w:rsidP="007F74AA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>
        <w:br w:type="page"/>
      </w:r>
    </w:p>
    <w:p w14:paraId="7F22B1DE" w14:textId="01A13D72" w:rsidR="007F74AA" w:rsidRDefault="007F74AA" w:rsidP="007F74AA">
      <w:pPr>
        <w:pStyle w:val="Heading2"/>
      </w:pPr>
      <w:proofErr w:type="gramStart"/>
      <w:r>
        <w:t xml:space="preserve">Supplementary Figure </w:t>
      </w:r>
      <w:r w:rsidR="00064F04">
        <w:t>5.</w:t>
      </w:r>
      <w:proofErr w:type="gramEnd"/>
    </w:p>
    <w:p w14:paraId="710E9692" w14:textId="3A16EAAC" w:rsidR="007F74AA" w:rsidRDefault="007F74AA" w:rsidP="007F74AA">
      <w:r>
        <w:t>Identity By Descent of tracts in the genome have lengths affected by time to coalescence, selection, and effective population size</w:t>
      </w:r>
      <w:r>
        <w:fldChar w:fldCharType="begin"/>
      </w:r>
      <w:r w:rsidR="00292252">
        <w:instrText xml:space="preserve"> ADDIN EN.CITE &lt;EndNote&gt;&lt;Cite&gt;&lt;Author&gt;Albrechtsen&lt;/Author&gt;&lt;Year&gt;2010&lt;/Year&gt;&lt;RecNum&gt;7822&lt;/RecNum&gt;&lt;DisplayText&gt;(Albrechtsen, Moltke, &amp;amp; Nielsen, 2010)&lt;/DisplayText&gt;&lt;record&gt;&lt;rec-number&gt;7822&lt;/rec-number&gt;&lt;foreign-keys&gt;&lt;key app="EN" db-id="0x5aartsqs0xspe5szdvfvsgfz5r95zzd2te" timestamp="1481665370"&gt;7822&lt;/key&gt;&lt;/foreign-keys&gt;&lt;ref-type name="Journal Article"&gt;17&lt;/ref-type&gt;&lt;contributors&gt;&lt;authors&gt;&lt;author&gt;Albrechtsen, Anders&lt;/author&gt;&lt;author&gt;Moltke, Ida&lt;/author&gt;&lt;author&gt;Nielsen, Rasmus&lt;/author&gt;&lt;/authors&gt;&lt;/contributors&gt;&lt;titles&gt;&lt;title&gt;Natural Selection and the Distribution of Identity-by-Descent in the Human Genome&lt;/title&gt;&lt;secondary-title&gt;Genetics&lt;/secondary-title&gt;&lt;/titles&gt;&lt;periodical&gt;&lt;full-title&gt;Genetics&lt;/full-title&gt;&lt;abbr-1&gt;Genetics&lt;/abbr-1&gt;&lt;/periodical&gt;&lt;pages&gt;295-308&lt;/pages&gt;&lt;volume&gt;186&lt;/volume&gt;&lt;number&gt;1&lt;/number&gt;&lt;dates&gt;&lt;year&gt;2010&lt;/year&gt;&lt;/dates&gt;&lt;urls&gt;&lt;/urls&gt;&lt;electronic-resource-num&gt;10.1534/genetics.110.113977&lt;/electronic-resource-num&gt;&lt;/record&gt;&lt;/Cite&gt;&lt;/EndNote&gt;</w:instrText>
      </w:r>
      <w:r>
        <w:fldChar w:fldCharType="separate"/>
      </w:r>
      <w:r w:rsidR="00292252">
        <w:rPr>
          <w:noProof/>
        </w:rPr>
        <w:t>(Albrechtsen, Moltke, &amp; Nielsen, 2010)</w:t>
      </w:r>
      <w:r>
        <w:fldChar w:fldCharType="end"/>
      </w:r>
      <w:r>
        <w:t xml:space="preserve">. The vertical axis plots the number of base pairs in the </w:t>
      </w:r>
      <w:proofErr w:type="gramStart"/>
      <w:r>
        <w:t>genome which</w:t>
      </w:r>
      <w:proofErr w:type="gramEnd"/>
      <w:r>
        <w:t xml:space="preserve"> are in IBD tracts shared between any two bees, in bins (on the horizontal axis) of the length of those tracts (each bin is 50Kb wide).</w:t>
      </w:r>
    </w:p>
    <w:p w14:paraId="57B341DE" w14:textId="77777777" w:rsidR="007F74AA" w:rsidRDefault="007F74AA" w:rsidP="007F74AA"/>
    <w:p w14:paraId="12F2D1F8" w14:textId="77777777" w:rsidR="007F74AA" w:rsidRDefault="007F74AA" w:rsidP="007F74AA">
      <w:r>
        <w:rPr>
          <w:noProof/>
        </w:rPr>
        <w:drawing>
          <wp:inline distT="0" distB="0" distL="0" distR="0" wp14:anchorId="32E74297" wp14:editId="6CF26BB3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BDlengths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DD54A" w14:textId="77777777" w:rsidR="007F74AA" w:rsidRDefault="007F74AA" w:rsidP="007F74AA"/>
    <w:p w14:paraId="789C2237" w14:textId="77777777" w:rsidR="007F74AA" w:rsidRDefault="007F74AA" w:rsidP="007F74AA"/>
    <w:p w14:paraId="18D989E0" w14:textId="77777777" w:rsidR="007F74AA" w:rsidRDefault="007F74AA" w:rsidP="007F74AA"/>
    <w:p w14:paraId="6C8B0D72" w14:textId="77777777" w:rsidR="007F74AA" w:rsidRDefault="007F74AA" w:rsidP="007F74AA"/>
    <w:p w14:paraId="1A988BE3" w14:textId="71A3B86E" w:rsidR="00EA0E96" w:rsidRDefault="00EA0E96">
      <w:r>
        <w:br w:type="page"/>
      </w:r>
    </w:p>
    <w:p w14:paraId="30E73931" w14:textId="77777777" w:rsidR="007F74AA" w:rsidRDefault="007F74AA" w:rsidP="007F74AA"/>
    <w:p w14:paraId="1EE89689" w14:textId="7C38FBEF" w:rsidR="007F74AA" w:rsidRDefault="007F74AA" w:rsidP="007F74AA"/>
    <w:p w14:paraId="5BE3D4F8" w14:textId="77777777" w:rsidR="007F74AA" w:rsidRDefault="007F74AA" w:rsidP="007F74AA">
      <w:proofErr w:type="gramStart"/>
      <w:r>
        <w:t>Supplementary Table 1.</w:t>
      </w:r>
      <w:proofErr w:type="gramEnd"/>
      <w:r>
        <w:t xml:space="preserve"> </w:t>
      </w:r>
      <w:proofErr w:type="gramStart"/>
      <w:r>
        <w:t>Collection site information.</w:t>
      </w:r>
      <w:proofErr w:type="gramEnd"/>
    </w:p>
    <w:p w14:paraId="4E6E07B5" w14:textId="77777777" w:rsidR="007F74AA" w:rsidRDefault="007F74AA" w:rsidP="007F74AA"/>
    <w:tbl>
      <w:tblPr>
        <w:tblW w:w="4220" w:type="dxa"/>
        <w:tblInd w:w="93" w:type="dxa"/>
        <w:tblLook w:val="04A0" w:firstRow="1" w:lastRow="0" w:firstColumn="1" w:lastColumn="0" w:noHBand="0" w:noVBand="1"/>
      </w:tblPr>
      <w:tblGrid>
        <w:gridCol w:w="1060"/>
        <w:gridCol w:w="1280"/>
        <w:gridCol w:w="1880"/>
      </w:tblGrid>
      <w:tr w:rsidR="007F74AA" w:rsidRPr="002A5945" w14:paraId="36DD2B87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DE2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FCDA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2AD0" w14:textId="77777777" w:rsidR="007F74AA" w:rsidRPr="002A5945" w:rsidRDefault="007F74AA" w:rsidP="007F7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</w:tr>
      <w:tr w:rsidR="007F74AA" w:rsidRPr="002A5945" w14:paraId="195D1586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BC33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7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86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7359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8D2F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001</w:t>
            </w:r>
          </w:p>
        </w:tc>
      </w:tr>
      <w:tr w:rsidR="007F74AA" w:rsidRPr="002A5945" w14:paraId="0844A76A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7A2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72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77D9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761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8A76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003</w:t>
            </w:r>
          </w:p>
        </w:tc>
      </w:tr>
      <w:tr w:rsidR="007F74AA" w:rsidRPr="002A5945" w14:paraId="068D7B3C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391E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68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02C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774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3037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004</w:t>
            </w:r>
          </w:p>
        </w:tc>
      </w:tr>
      <w:tr w:rsidR="007F74AA" w:rsidRPr="002A5945" w14:paraId="253B3906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AAF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52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BD21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729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50B7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005</w:t>
            </w:r>
          </w:p>
        </w:tc>
      </w:tr>
      <w:tr w:rsidR="007F74AA" w:rsidRPr="002A5945" w14:paraId="691D942E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C06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60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2201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5.159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7C11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007</w:t>
            </w:r>
          </w:p>
        </w:tc>
      </w:tr>
      <w:tr w:rsidR="007F74AA" w:rsidRPr="002A5945" w14:paraId="3B3DA03A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A27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5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A429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598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7223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DN002</w:t>
            </w:r>
          </w:p>
        </w:tc>
      </w:tr>
      <w:tr w:rsidR="007F74AA" w:rsidRPr="002A5945" w14:paraId="69EC7CF3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01F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5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90F1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489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328F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DN003</w:t>
            </w:r>
          </w:p>
        </w:tc>
      </w:tr>
      <w:tr w:rsidR="007F74AA" w:rsidRPr="002A5945" w14:paraId="2602D498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70C9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5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830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598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F2C2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DN004</w:t>
            </w:r>
          </w:p>
        </w:tc>
      </w:tr>
      <w:tr w:rsidR="007F74AA" w:rsidRPr="002A5945" w14:paraId="3F0C8457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612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5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BFC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598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7E84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DN005</w:t>
            </w:r>
          </w:p>
        </w:tc>
      </w:tr>
      <w:tr w:rsidR="007F74AA" w:rsidRPr="002A5945" w14:paraId="5B784004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D725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829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1.7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37D2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thom five</w:t>
            </w:r>
          </w:p>
        </w:tc>
      </w:tr>
      <w:tr w:rsidR="007F74AA" w:rsidRPr="002A5945" w14:paraId="79405410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B34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84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5E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9.8614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B1C2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BI</w:t>
            </w:r>
          </w:p>
        </w:tc>
      </w:tr>
      <w:tr w:rsidR="007F74AA" w:rsidRPr="002A5945" w14:paraId="0C057174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DBEE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0584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0.3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5A72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elph</w:t>
            </w:r>
          </w:p>
        </w:tc>
      </w:tr>
      <w:tr w:rsidR="007F74AA" w:rsidRPr="002A5945" w14:paraId="10955E59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1EC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3FA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9.0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4881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mberlost</w:t>
            </w:r>
            <w:proofErr w:type="spellEnd"/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7F74AA" w:rsidRPr="002A5945" w14:paraId="74B85349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BDF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50D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9.1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81CD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ouge </w:t>
            </w:r>
          </w:p>
        </w:tc>
      </w:tr>
      <w:tr w:rsidR="007F74AA" w:rsidRPr="002A5945" w14:paraId="02B5BB03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121A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F95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9.9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BC54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lvercreek</w:t>
            </w:r>
            <w:proofErr w:type="spellEnd"/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7F74AA" w:rsidRPr="002A5945" w14:paraId="427F05A5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310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D4B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8.25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74BC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hitney</w:t>
            </w:r>
          </w:p>
        </w:tc>
      </w:tr>
      <w:tr w:rsidR="007F74AA" w:rsidRPr="002A5945" w14:paraId="16001593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715F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89A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9.9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D38A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wenda</w:t>
            </w:r>
            <w:proofErr w:type="spellEnd"/>
          </w:p>
        </w:tc>
      </w:tr>
      <w:tr w:rsidR="007F74AA" w:rsidRPr="002A5945" w14:paraId="1603A4E5" w14:textId="77777777" w:rsidTr="007F74A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63F9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A72" w14:textId="77777777" w:rsidR="007F74AA" w:rsidRPr="002A5945" w:rsidRDefault="007F74AA" w:rsidP="007F74A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1.5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79B9" w14:textId="77777777" w:rsidR="007F74AA" w:rsidRPr="002A5945" w:rsidRDefault="007F74AA" w:rsidP="007F74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cas</w:t>
            </w:r>
            <w:proofErr w:type="spellEnd"/>
            <w:r w:rsidRPr="002A59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ay</w:t>
            </w:r>
          </w:p>
        </w:tc>
      </w:tr>
    </w:tbl>
    <w:p w14:paraId="24D9B43E" w14:textId="77777777" w:rsidR="007F74AA" w:rsidRDefault="007F74AA" w:rsidP="007F74AA"/>
    <w:p w14:paraId="4EE47A33" w14:textId="77777777" w:rsidR="007F74AA" w:rsidRDefault="007F74AA" w:rsidP="007F74AA"/>
    <w:p w14:paraId="2E30E1E7" w14:textId="77777777" w:rsidR="007F74AA" w:rsidRDefault="007F74AA" w:rsidP="007F74AA"/>
    <w:p w14:paraId="2457198F" w14:textId="77777777" w:rsidR="007F74AA" w:rsidRDefault="007F74AA" w:rsidP="007F74AA">
      <w:r>
        <w:br w:type="page"/>
      </w:r>
    </w:p>
    <w:p w14:paraId="3C7C5718" w14:textId="77777777" w:rsidR="007F74AA" w:rsidRDefault="007F74AA" w:rsidP="007F74AA"/>
    <w:p w14:paraId="09260CE3" w14:textId="77777777" w:rsidR="007F74AA" w:rsidRDefault="007F74AA" w:rsidP="007F74AA"/>
    <w:p w14:paraId="2AF75D2C" w14:textId="335EEE9E" w:rsidR="00902B9E" w:rsidRPr="006F1ACA" w:rsidRDefault="00902B9E" w:rsidP="00902B9E">
      <w:r>
        <w:t>Supplementary Table 2</w:t>
      </w:r>
      <w:r w:rsidR="00556208">
        <w:t xml:space="preserve"> – Gene Ontology categories for gene with low D and Pi</w:t>
      </w:r>
    </w:p>
    <w:p w14:paraId="6EBE3ABF" w14:textId="77777777" w:rsidR="00902B9E" w:rsidRDefault="00902B9E" w:rsidP="00902B9E">
      <w:pPr>
        <w:rPr>
          <w:sz w:val="28"/>
          <w:szCs w:val="28"/>
        </w:rPr>
      </w:pPr>
    </w:p>
    <w:p w14:paraId="13C919CA" w14:textId="262EB033" w:rsidR="007F74AA" w:rsidRDefault="00556208" w:rsidP="007F74AA">
      <w:r>
        <w:t xml:space="preserve">This is supplied as Excel file </w:t>
      </w:r>
      <w:r w:rsidRPr="00556208">
        <w:t>Supp_Table2_LowD_LowPi</w:t>
      </w:r>
      <w:r>
        <w:t>.xlsx.</w:t>
      </w:r>
    </w:p>
    <w:p w14:paraId="2294AF4B" w14:textId="77777777" w:rsidR="00902B9E" w:rsidRDefault="00902B9E" w:rsidP="007F74AA"/>
    <w:p w14:paraId="3D159D0C" w14:textId="77777777" w:rsidR="00902B9E" w:rsidRDefault="00902B9E" w:rsidP="007F74AA"/>
    <w:p w14:paraId="0136B62C" w14:textId="77777777" w:rsidR="00902B9E" w:rsidRDefault="00902B9E" w:rsidP="007F74AA"/>
    <w:p w14:paraId="1FF9F57A" w14:textId="26065151" w:rsidR="006F1ACA" w:rsidRPr="006F1ACA" w:rsidRDefault="00EA0E96" w:rsidP="007F74AA">
      <w:r>
        <w:t>Supplementary Table 3</w:t>
      </w:r>
      <w:r w:rsidR="006F1ACA" w:rsidRPr="006F1ACA">
        <w:t xml:space="preserve"> – Candidate Immune Genes</w:t>
      </w:r>
    </w:p>
    <w:p w14:paraId="534B1380" w14:textId="77777777" w:rsidR="006F1ACA" w:rsidRDefault="006F1ACA" w:rsidP="007F74AA">
      <w:pPr>
        <w:rPr>
          <w:sz w:val="28"/>
          <w:szCs w:val="28"/>
        </w:rPr>
      </w:pPr>
    </w:p>
    <w:p w14:paraId="0237E899" w14:textId="328207C1" w:rsidR="006F1ACA" w:rsidRDefault="00E41068" w:rsidP="007F74AA">
      <w:pPr>
        <w:rPr>
          <w:rFonts w:cs="Lucida Grande"/>
          <w:color w:val="000000"/>
        </w:rPr>
      </w:pPr>
      <w:r>
        <w:t>Supplied as</w:t>
      </w:r>
      <w:bookmarkStart w:id="0" w:name="_GoBack"/>
      <w:bookmarkEnd w:id="0"/>
      <w:r w:rsidR="006F1ACA" w:rsidRPr="006F1ACA">
        <w:t xml:space="preserve"> file “Ca</w:t>
      </w:r>
      <w:r>
        <w:t>ndidate_ApisImmuneGenes_Supp.xls</w:t>
      </w:r>
      <w:r w:rsidR="006F1ACA" w:rsidRPr="006F1ACA">
        <w:t>”. This gene set includes genes from a recent study on honey bee immune response</w:t>
      </w:r>
      <w:r w:rsidR="00B759B9">
        <w:fldChar w:fldCharType="begin"/>
      </w:r>
      <w:r w:rsidR="00B759B9">
        <w:instrText xml:space="preserve"> ADDIN EN.CITE &lt;EndNote&gt;&lt;Cite&gt;&lt;Author&gt;Ryabov&lt;/Author&gt;&lt;Year&gt;2014&lt;/Year&gt;&lt;RecNum&gt;8356&lt;/RecNum&gt;&lt;DisplayText&gt;(Ryabov et al., 2014)&lt;/DisplayText&gt;&lt;record&gt;&lt;rec-number&gt;8356&lt;/rec-number&gt;&lt;foreign-keys&gt;&lt;key app="EN" db-id="0x5aartsqs0xspe5szdvfvsgfz5r95zzd2te" timestamp="1503936299"&gt;8356&lt;/key&gt;&lt;/foreign-keys&gt;&lt;ref-type name="Journal Article"&gt;17&lt;/ref-type&gt;&lt;contributors&gt;&lt;authors&gt;&lt;author&gt;Ryabov, Eugene V&lt;/author&gt;&lt;author&gt;Wood, Graham R&lt;/author&gt;&lt;author&gt;Fannon, Jessica M&lt;/author&gt;&lt;author&gt;Moore, Jonathan D&lt;/author&gt;&lt;author&gt;Bull, James C&lt;/author&gt;&lt;author&gt;Chandler, Dave&lt;/author&gt;&lt;author&gt;Mead, Andrew&lt;/author&gt;&lt;author&gt;Burroughs, Nigel&lt;/author&gt;&lt;author&gt;Evans, David J&lt;/author&gt;&lt;/authors&gt;&lt;/contributors&gt;&lt;titles&gt;&lt;title&gt;A virulent strain of deformed wing virus (DWV) of honeybees (Apis mellifera) prevails after Varroa destructor-mediated, or in vitro, transmission&lt;/title&gt;&lt;secondary-title&gt;PLoS pathogens&lt;/secondary-title&gt;&lt;/titles&gt;&lt;periodical&gt;&lt;full-title&gt;PLoS Pathogens&lt;/full-title&gt;&lt;abbr-1&gt;PLoS Path.&lt;/abbr-1&gt;&lt;/periodical&gt;&lt;pages&gt;e1004230&lt;/pages&gt;&lt;volume&gt;10&lt;/volume&gt;&lt;number&gt;6&lt;/number&gt;&lt;dates&gt;&lt;year&gt;2014&lt;/year&gt;&lt;/dates&gt;&lt;isbn&gt;1553-7374&lt;/isbn&gt;&lt;urls&gt;&lt;/urls&gt;&lt;/record&gt;&lt;/Cite&gt;&lt;/EndNote&gt;</w:instrText>
      </w:r>
      <w:r w:rsidR="00B759B9">
        <w:fldChar w:fldCharType="separate"/>
      </w:r>
      <w:r w:rsidR="00B759B9">
        <w:rPr>
          <w:noProof/>
        </w:rPr>
        <w:t>(Ryabov et al., 2014)</w:t>
      </w:r>
      <w:r w:rsidR="00B759B9">
        <w:fldChar w:fldCharType="end"/>
      </w:r>
      <w:r w:rsidR="00B759B9">
        <w:t xml:space="preserve"> and bee orthologs of members of Gene </w:t>
      </w:r>
      <w:r w:rsidR="00B759B9" w:rsidRPr="00B759B9">
        <w:t xml:space="preserve">Ontology </w:t>
      </w:r>
      <w:r w:rsidR="00B759B9" w:rsidRPr="00B759B9">
        <w:rPr>
          <w:rFonts w:cs="Lucida Grande"/>
          <w:color w:val="000000"/>
        </w:rPr>
        <w:t>Biological Process term "Immune System Process", GO:0002376</w:t>
      </w:r>
      <w:r w:rsidR="00B759B9">
        <w:rPr>
          <w:rFonts w:cs="Lucida Grande"/>
          <w:color w:val="000000"/>
        </w:rPr>
        <w:t xml:space="preserve">, taken from </w:t>
      </w:r>
      <w:proofErr w:type="spellStart"/>
      <w:r w:rsidR="00B759B9">
        <w:rPr>
          <w:rFonts w:cs="Lucida Grande"/>
          <w:color w:val="000000"/>
        </w:rPr>
        <w:t>Flybase</w:t>
      </w:r>
      <w:proofErr w:type="spellEnd"/>
      <w:r w:rsidR="00B759B9">
        <w:rPr>
          <w:rFonts w:cs="Lucida Grande"/>
          <w:color w:val="000000"/>
        </w:rPr>
        <w:t>.</w:t>
      </w:r>
    </w:p>
    <w:p w14:paraId="20588FF5" w14:textId="77777777" w:rsidR="000E1574" w:rsidRDefault="000E1574" w:rsidP="007F74AA">
      <w:pPr>
        <w:rPr>
          <w:rFonts w:cs="Lucida Grande"/>
          <w:color w:val="000000"/>
        </w:rPr>
      </w:pPr>
    </w:p>
    <w:p w14:paraId="00976700" w14:textId="64F896AB" w:rsidR="000E1574" w:rsidRDefault="000E1574" w:rsidP="007F74AA">
      <w:r>
        <w:t xml:space="preserve">Supplementary Table 4 – </w:t>
      </w:r>
      <w:proofErr w:type="spellStart"/>
      <w:r>
        <w:t>SnpEff</w:t>
      </w:r>
      <w:proofErr w:type="spellEnd"/>
      <w:r>
        <w:t xml:space="preserve"> results for genes in Table 2.</w:t>
      </w:r>
    </w:p>
    <w:p w14:paraId="2FB90E24" w14:textId="77777777" w:rsidR="000E1574" w:rsidRDefault="000E1574" w:rsidP="007F74AA"/>
    <w:p w14:paraId="696043C2" w14:textId="2746AF3D" w:rsidR="000E1574" w:rsidRPr="00B759B9" w:rsidRDefault="000E1574" w:rsidP="007F74AA">
      <w:r>
        <w:t xml:space="preserve">Supplied as </w:t>
      </w:r>
      <w:r w:rsidR="005B065D">
        <w:t>Excel</w:t>
      </w:r>
      <w:r>
        <w:t xml:space="preserve"> file “</w:t>
      </w:r>
      <w:r w:rsidRPr="000E1574">
        <w:t>Supp_Table4_Table1SnpEff</w:t>
      </w:r>
      <w:r w:rsidR="005B065D">
        <w:t>.xls</w:t>
      </w:r>
      <w:r>
        <w:t xml:space="preserve">”. This table contains results for each gene in Table 2, in the same order, describing the numbers and types of different mutations in the neighborhood of the gene. </w:t>
      </w:r>
    </w:p>
    <w:p w14:paraId="35E2F9EB" w14:textId="77777777" w:rsidR="006F1ACA" w:rsidRPr="00B759B9" w:rsidRDefault="006F1ACA" w:rsidP="007F74AA">
      <w:pPr>
        <w:rPr>
          <w:sz w:val="28"/>
          <w:szCs w:val="28"/>
        </w:rPr>
      </w:pPr>
    </w:p>
    <w:p w14:paraId="5F9A7906" w14:textId="77777777" w:rsidR="006F1ACA" w:rsidRDefault="006F1ACA" w:rsidP="007F74AA">
      <w:pPr>
        <w:rPr>
          <w:sz w:val="28"/>
          <w:szCs w:val="28"/>
        </w:rPr>
      </w:pPr>
    </w:p>
    <w:p w14:paraId="241EA2E8" w14:textId="590AD961" w:rsidR="007F74AA" w:rsidRPr="00251BBB" w:rsidRDefault="00251BBB" w:rsidP="007F74AA">
      <w:pPr>
        <w:rPr>
          <w:sz w:val="28"/>
          <w:szCs w:val="28"/>
        </w:rPr>
      </w:pPr>
      <w:r w:rsidRPr="00251BBB">
        <w:rPr>
          <w:sz w:val="28"/>
          <w:szCs w:val="28"/>
        </w:rPr>
        <w:t>References</w:t>
      </w:r>
    </w:p>
    <w:p w14:paraId="465C58F3" w14:textId="77777777" w:rsidR="007F74AA" w:rsidRDefault="007F74AA" w:rsidP="007F74AA"/>
    <w:p w14:paraId="01C1236C" w14:textId="77777777" w:rsidR="00B759B9" w:rsidRPr="00B759B9" w:rsidRDefault="007F74AA" w:rsidP="00B759B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759B9" w:rsidRPr="00B759B9">
        <w:rPr>
          <w:noProof/>
        </w:rPr>
        <w:t xml:space="preserve">Albrechtsen, A., Moltke, I., &amp; Nielsen, R. (2010). Natural Selection and the Distribution of Identity-by-Descent in the Human Genome. </w:t>
      </w:r>
      <w:r w:rsidR="00B759B9" w:rsidRPr="00B759B9">
        <w:rPr>
          <w:i/>
          <w:noProof/>
        </w:rPr>
        <w:t>Genetics, 186</w:t>
      </w:r>
      <w:r w:rsidR="00B759B9" w:rsidRPr="00B759B9">
        <w:rPr>
          <w:noProof/>
        </w:rPr>
        <w:t>(1), 295-308. doi:10.1534/genetics.110.113977</w:t>
      </w:r>
    </w:p>
    <w:p w14:paraId="73E2B675" w14:textId="77777777" w:rsidR="00B759B9" w:rsidRPr="00B759B9" w:rsidRDefault="00B759B9" w:rsidP="00B759B9">
      <w:pPr>
        <w:pStyle w:val="EndNoteBibliography"/>
        <w:ind w:left="720" w:hanging="720"/>
        <w:rPr>
          <w:noProof/>
        </w:rPr>
      </w:pPr>
      <w:r w:rsidRPr="00B759B9">
        <w:rPr>
          <w:noProof/>
        </w:rPr>
        <w:t xml:space="preserve">Ryabov, E. V., Wood, G. R., Fannon, J. M., Moore, J. D., Bull, J. C., Chandler, D., . . . Evans, D. J. (2014). A virulent strain of deformed wing virus (DWV) of honeybees (Apis mellifera) prevails after Varroa destructor-mediated, or in vitro, transmission. </w:t>
      </w:r>
      <w:r w:rsidRPr="00B759B9">
        <w:rPr>
          <w:i/>
          <w:noProof/>
        </w:rPr>
        <w:t>PLoS Pathogens, 10</w:t>
      </w:r>
      <w:r w:rsidRPr="00B759B9">
        <w:rPr>
          <w:noProof/>
        </w:rPr>
        <w:t xml:space="preserve">(6), e1004230. </w:t>
      </w:r>
    </w:p>
    <w:p w14:paraId="7C28DF80" w14:textId="51603BCB" w:rsidR="007F74AA" w:rsidRDefault="007F74AA" w:rsidP="007F74AA">
      <w:r>
        <w:fldChar w:fldCharType="end"/>
      </w:r>
    </w:p>
    <w:p w14:paraId="622FE9AA" w14:textId="13226D4E" w:rsidR="00B22220" w:rsidRPr="00B22220" w:rsidRDefault="00B22220" w:rsidP="00B22220">
      <w:pPr>
        <w:rPr>
          <w:sz w:val="32"/>
          <w:szCs w:val="32"/>
        </w:rPr>
      </w:pPr>
    </w:p>
    <w:sectPr w:rsidR="00B22220" w:rsidRPr="00B22220" w:rsidSect="000C5B4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1301B" w14:textId="77777777" w:rsidR="006E2613" w:rsidRDefault="006E2613" w:rsidP="0063401C">
      <w:r>
        <w:separator/>
      </w:r>
    </w:p>
  </w:endnote>
  <w:endnote w:type="continuationSeparator" w:id="0">
    <w:p w14:paraId="277C9818" w14:textId="77777777" w:rsidR="006E2613" w:rsidRDefault="006E2613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F56C4" w14:textId="77777777" w:rsidR="006E2613" w:rsidRDefault="006E261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A4305" w14:textId="77777777" w:rsidR="006E2613" w:rsidRDefault="006E26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106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0B9E14B" w14:textId="77777777" w:rsidR="006E2613" w:rsidRDefault="006E261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0DC45" w14:textId="77777777" w:rsidR="006E2613" w:rsidRDefault="006E261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A981DC" w14:textId="77777777" w:rsidR="006E2613" w:rsidRDefault="006E2613" w:rsidP="0063401C">
      <w:r>
        <w:separator/>
      </w:r>
    </w:p>
  </w:footnote>
  <w:footnote w:type="continuationSeparator" w:id="0">
    <w:p w14:paraId="5D4C99EB" w14:textId="77777777" w:rsidR="006E2613" w:rsidRDefault="006E2613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9F9DF" w14:textId="77777777" w:rsidR="006E2613" w:rsidRDefault="006E261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ADA6" w14:textId="69DF2C7E" w:rsidR="006E2613" w:rsidRDefault="006E2613" w:rsidP="00997FE7">
    <w:pPr>
      <w:pStyle w:val="Header"/>
      <w:jc w:val="center"/>
    </w:pPr>
  </w:p>
  <w:p w14:paraId="529D9265" w14:textId="77777777" w:rsidR="006E2613" w:rsidRDefault="006E261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1E3964" w14:textId="77777777" w:rsidR="006E2613" w:rsidRDefault="006E261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5aartsqs0xspe5szdvfvsgfz5r95zzd2te&quot;&gt;Thesis-Saved&lt;record-ids&gt;&lt;item&gt;7822&lt;/item&gt;&lt;item&gt;8356&lt;/item&gt;&lt;/record-ids&gt;&lt;/item&gt;&lt;/Libraries&gt;"/>
  </w:docVars>
  <w:rsids>
    <w:rsidRoot w:val="007B5D30"/>
    <w:rsid w:val="00014E13"/>
    <w:rsid w:val="00064F04"/>
    <w:rsid w:val="000C5B4D"/>
    <w:rsid w:val="000E1574"/>
    <w:rsid w:val="00160EC5"/>
    <w:rsid w:val="001B41A5"/>
    <w:rsid w:val="00241BC1"/>
    <w:rsid w:val="00251BBB"/>
    <w:rsid w:val="002819E1"/>
    <w:rsid w:val="00292252"/>
    <w:rsid w:val="002B2723"/>
    <w:rsid w:val="00313BCC"/>
    <w:rsid w:val="00327BF6"/>
    <w:rsid w:val="004034EA"/>
    <w:rsid w:val="00556208"/>
    <w:rsid w:val="00572B69"/>
    <w:rsid w:val="00574328"/>
    <w:rsid w:val="005910E5"/>
    <w:rsid w:val="005B065D"/>
    <w:rsid w:val="006127DD"/>
    <w:rsid w:val="0063401C"/>
    <w:rsid w:val="006E2613"/>
    <w:rsid w:val="006F1ACA"/>
    <w:rsid w:val="00797395"/>
    <w:rsid w:val="007B5D30"/>
    <w:rsid w:val="007F0433"/>
    <w:rsid w:val="007F3854"/>
    <w:rsid w:val="007F74AA"/>
    <w:rsid w:val="00800D65"/>
    <w:rsid w:val="00833960"/>
    <w:rsid w:val="008814DC"/>
    <w:rsid w:val="00902B9E"/>
    <w:rsid w:val="00997FE7"/>
    <w:rsid w:val="009F0762"/>
    <w:rsid w:val="00B22220"/>
    <w:rsid w:val="00B65BD7"/>
    <w:rsid w:val="00B759B9"/>
    <w:rsid w:val="00BD4601"/>
    <w:rsid w:val="00C25B86"/>
    <w:rsid w:val="00CA03E7"/>
    <w:rsid w:val="00CF0187"/>
    <w:rsid w:val="00E03BD0"/>
    <w:rsid w:val="00E17876"/>
    <w:rsid w:val="00E41068"/>
    <w:rsid w:val="00EA0E96"/>
    <w:rsid w:val="00EC62E0"/>
    <w:rsid w:val="00F506EA"/>
    <w:rsid w:val="00F5191B"/>
    <w:rsid w:val="00F5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D06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4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F74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EndNoteBibliography">
    <w:name w:val="EndNote Bibliography"/>
    <w:basedOn w:val="Normal"/>
    <w:rsid w:val="007F74AA"/>
    <w:rPr>
      <w:rFonts w:ascii="Cambria" w:eastAsiaTheme="minorEastAsia" w:hAnsi="Cambria"/>
    </w:rPr>
  </w:style>
  <w:style w:type="paragraph" w:customStyle="1" w:styleId="EndNoteBibliographyTitle">
    <w:name w:val="EndNote Bibliography Title"/>
    <w:basedOn w:val="Normal"/>
    <w:rsid w:val="00292252"/>
    <w:pPr>
      <w:jc w:val="center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4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F74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EndNoteBibliography">
    <w:name w:val="EndNote Bibliography"/>
    <w:basedOn w:val="Normal"/>
    <w:rsid w:val="007F74AA"/>
    <w:rPr>
      <w:rFonts w:ascii="Cambria" w:eastAsiaTheme="minorEastAsia" w:hAnsi="Cambria"/>
    </w:rPr>
  </w:style>
  <w:style w:type="paragraph" w:customStyle="1" w:styleId="EndNoteBibliographyTitle">
    <w:name w:val="EndNote Bibliography Title"/>
    <w:basedOn w:val="Normal"/>
    <w:rsid w:val="00292252"/>
    <w:pPr>
      <w:jc w:val="center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jpg"/><Relationship Id="rId12" Type="http://schemas.openxmlformats.org/officeDocument/2006/relationships/image" Target="media/image5.jpg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3.xml"/><Relationship Id="rId18" Type="http://schemas.openxmlformats.org/officeDocument/2006/relationships/footer" Target="footer3.xml"/><Relationship Id="rId19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\Journals, In-house\MEC\MEC\Documents\MEC Supplemental Information.dotx</Template>
  <TotalTime>1</TotalTime>
  <Pages>8</Pages>
  <Words>878</Words>
  <Characters>5007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York University</Company>
  <LinksUpToDate>false</LinksUpToDate>
  <CharactersWithSpaces>587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terricola_genome - Supplemental Information</dc:title>
  <dc:subject/>
  <dc:creator>Clement Kent</dc:creator>
  <cp:keywords/>
  <dc:description/>
  <cp:lastModifiedBy>Kent Clement</cp:lastModifiedBy>
  <cp:revision>8</cp:revision>
  <dcterms:created xsi:type="dcterms:W3CDTF">2018-06-18T20:19:00Z</dcterms:created>
  <dcterms:modified xsi:type="dcterms:W3CDTF">2018-07-13T16:36:00Z</dcterms:modified>
  <cp:category/>
</cp:coreProperties>
</file>